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DAA5C" w14:textId="77777777" w:rsidR="000D22C9" w:rsidRDefault="000D22C9" w:rsidP="000D22C9">
      <w:pPr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Online Resource 2 – List of Generated Codes During Data Analysis </w:t>
      </w:r>
    </w:p>
    <w:tbl>
      <w:tblPr>
        <w:tblW w:w="4692" w:type="pct"/>
        <w:jc w:val="center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10"/>
        <w:gridCol w:w="3223"/>
        <w:gridCol w:w="3080"/>
      </w:tblGrid>
      <w:tr w:rsidR="000D22C9" w:rsidRPr="00C23687" w14:paraId="4FE4084C" w14:textId="77777777" w:rsidTr="007A69E1">
        <w:trPr>
          <w:trHeight w:val="345"/>
          <w:tblHeader/>
          <w:jc w:val="center"/>
        </w:trPr>
        <w:tc>
          <w:tcPr>
            <w:tcW w:w="8462" w:type="dxa"/>
            <w:gridSpan w:val="3"/>
            <w:tcBorders>
              <w:top w:val="single" w:sz="2" w:space="0" w:color="DDDDDD"/>
              <w:left w:val="single" w:sz="2" w:space="0" w:color="DDDDDD"/>
              <w:bottom w:val="single" w:sz="4" w:space="0" w:color="BE916F"/>
            </w:tcBorders>
            <w:shd w:val="clear" w:color="auto" w:fill="547A82"/>
            <w:tcMar>
              <w:left w:w="54" w:type="dxa"/>
            </w:tcMar>
          </w:tcPr>
          <w:p w14:paraId="159D5574" w14:textId="77777777" w:rsidR="000D22C9" w:rsidRPr="004249C3" w:rsidRDefault="000D22C9" w:rsidP="00205414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 w:rsidRPr="004249C3">
              <w:rPr>
                <w:rFonts w:ascii="Helvetica Neue" w:hAnsi="Helvetica Neue"/>
                <w:color w:val="FFFFFF"/>
              </w:rPr>
              <w:t>Code</w:t>
            </w:r>
          </w:p>
        </w:tc>
      </w:tr>
      <w:tr w:rsidR="000D22C9" w:rsidRPr="00C23687" w14:paraId="1BAF7321" w14:textId="77777777" w:rsidTr="007A69E1">
        <w:trPr>
          <w:trHeight w:val="227"/>
          <w:jc w:val="center"/>
        </w:trPr>
        <w:tc>
          <w:tcPr>
            <w:tcW w:w="8462" w:type="dxa"/>
            <w:gridSpan w:val="3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7A1F3E8C" w14:textId="77777777" w:rsidR="000D22C9" w:rsidRPr="004249C3" w:rsidRDefault="000D22C9" w:rsidP="00205414">
            <w:pPr>
              <w:pStyle w:val="TableContents"/>
              <w:jc w:val="center"/>
              <w:rPr>
                <w:rFonts w:ascii="Helvetica Neue" w:hAnsi="Helvetica Neue"/>
              </w:rPr>
            </w:pPr>
            <w:r w:rsidRPr="004249C3">
              <w:rPr>
                <w:rFonts w:ascii="Helvetica Neue" w:hAnsi="Helvetica Neue"/>
                <w:b/>
                <w:bCs/>
              </w:rPr>
              <w:t>Physical Wellbeing</w:t>
            </w:r>
          </w:p>
        </w:tc>
      </w:tr>
      <w:tr w:rsidR="000D22C9" w:rsidRPr="00C23687" w14:paraId="33F9F255" w14:textId="77777777" w:rsidTr="007A69E1">
        <w:trPr>
          <w:trHeight w:val="13"/>
          <w:jc w:val="center"/>
        </w:trPr>
        <w:tc>
          <w:tcPr>
            <w:tcW w:w="3027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34E06C9D" w14:textId="77777777" w:rsidR="000D22C9" w:rsidRPr="004249C3" w:rsidRDefault="000D22C9" w:rsidP="00205414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geing Body</w:t>
            </w:r>
          </w:p>
        </w:tc>
        <w:tc>
          <w:tcPr>
            <w:tcW w:w="2779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20B3A2A5" w14:textId="77777777" w:rsidR="000D22C9" w:rsidRPr="004249C3" w:rsidRDefault="000D22C9" w:rsidP="00205414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Inconvenience</w:t>
            </w:r>
          </w:p>
        </w:tc>
        <w:tc>
          <w:tcPr>
            <w:tcW w:w="2656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</w:tcPr>
          <w:p w14:paraId="26736517" w14:textId="77777777" w:rsidR="000D22C9" w:rsidRPr="004249C3" w:rsidRDefault="000D22C9" w:rsidP="00205414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torage Symptoms</w:t>
            </w:r>
          </w:p>
        </w:tc>
      </w:tr>
      <w:tr w:rsidR="000D22C9" w:rsidRPr="00C23687" w14:paraId="52712603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16D26B97" w14:textId="0ED589FC" w:rsidR="000D22C9" w:rsidRPr="004249C3" w:rsidRDefault="007A69E1" w:rsidP="00205414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ody Awareness</w:t>
            </w:r>
          </w:p>
        </w:tc>
        <w:tc>
          <w:tcPr>
            <w:tcW w:w="2779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217648FD" w14:textId="15560E65" w:rsidR="000D22C9" w:rsidRPr="004249C3" w:rsidRDefault="007A69E1" w:rsidP="00205414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ncreased Activity</w:t>
            </w:r>
          </w:p>
        </w:tc>
        <w:tc>
          <w:tcPr>
            <w:tcW w:w="2656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</w:tcPr>
          <w:p w14:paraId="51DAD02D" w14:textId="77777777" w:rsidR="000D22C9" w:rsidRPr="004249C3" w:rsidRDefault="000D22C9" w:rsidP="00205414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se of Aids</w:t>
            </w:r>
          </w:p>
        </w:tc>
      </w:tr>
      <w:tr w:rsidR="007A69E1" w:rsidRPr="00C23687" w14:paraId="53A9082F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59CC2EDC" w14:textId="7D4B5F5F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atigue</w:t>
            </w:r>
          </w:p>
        </w:tc>
        <w:tc>
          <w:tcPr>
            <w:tcW w:w="2779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092E8BBC" w14:textId="756BF8A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Loss of Libido</w:t>
            </w:r>
          </w:p>
        </w:tc>
        <w:tc>
          <w:tcPr>
            <w:tcW w:w="2656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</w:tcPr>
          <w:p w14:paraId="59B36EA8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Voiding Symptoms</w:t>
            </w:r>
          </w:p>
        </w:tc>
      </w:tr>
      <w:tr w:rsidR="007A69E1" w:rsidRPr="00C23687" w14:paraId="68A89AA1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20CF3538" w14:textId="48690842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d Diet</w:t>
            </w:r>
          </w:p>
        </w:tc>
        <w:tc>
          <w:tcPr>
            <w:tcW w:w="2779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  <w:tcMar>
              <w:left w:w="54" w:type="dxa"/>
            </w:tcMar>
          </w:tcPr>
          <w:p w14:paraId="4839791D" w14:textId="4A2F27B6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exual Dysfunction</w:t>
            </w:r>
          </w:p>
        </w:tc>
        <w:tc>
          <w:tcPr>
            <w:tcW w:w="2656" w:type="dxa"/>
            <w:tcBorders>
              <w:top w:val="single" w:sz="4" w:space="0" w:color="BE916F"/>
              <w:left w:val="single" w:sz="4" w:space="0" w:color="BE916F"/>
              <w:bottom w:val="single" w:sz="4" w:space="0" w:color="BE916F"/>
              <w:right w:val="single" w:sz="4" w:space="0" w:color="BE916F"/>
            </w:tcBorders>
            <w:shd w:val="clear" w:color="auto" w:fill="FDD2B5"/>
          </w:tcPr>
          <w:p w14:paraId="5FE82A38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7A69E1" w:rsidRPr="00C23687" w14:paraId="591D3074" w14:textId="77777777" w:rsidTr="007A69E1">
        <w:trPr>
          <w:trHeight w:val="165"/>
          <w:jc w:val="center"/>
        </w:trPr>
        <w:tc>
          <w:tcPr>
            <w:tcW w:w="8462" w:type="dxa"/>
            <w:gridSpan w:val="3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16ABD528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</w:rPr>
            </w:pPr>
            <w:r w:rsidRPr="004249C3">
              <w:rPr>
                <w:rFonts w:ascii="Helvetica Neue" w:hAnsi="Helvetica Neue"/>
                <w:b/>
                <w:bCs/>
              </w:rPr>
              <w:t>Mental Wellbeing</w:t>
            </w:r>
          </w:p>
        </w:tc>
      </w:tr>
      <w:tr w:rsidR="007A69E1" w:rsidRPr="00C23687" w14:paraId="51E14158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4FD8B293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cceptance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4747827A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Initial Difficulty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1D654A54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earching for Treatment</w:t>
            </w:r>
          </w:p>
        </w:tc>
      </w:tr>
      <w:tr w:rsidR="007A69E1" w:rsidRPr="00C23687" w14:paraId="41AC2F3B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4994BC16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djustment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6A008024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Health over Dignity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3040D15A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hock</w:t>
            </w:r>
          </w:p>
        </w:tc>
      </w:tr>
      <w:tr w:rsidR="007A69E1" w:rsidRPr="00C23687" w14:paraId="167F938D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059CB37E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fraid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679EA012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Informational Accessibility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4B6FAE53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Threat</w:t>
            </w:r>
          </w:p>
        </w:tc>
      </w:tr>
      <w:tr w:rsidR="007A69E1" w:rsidRPr="00C23687" w14:paraId="5BA6925F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374C4331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voiding Dwelling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03BA86C5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Loss of Interest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25D0F07C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Treatment Awareness</w:t>
            </w:r>
          </w:p>
        </w:tc>
      </w:tr>
      <w:tr w:rsidR="007A69E1" w:rsidRPr="00C23687" w14:paraId="403CDC66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204A31BD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voiding Support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5962D05D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Low Mood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3EE05C2C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naddressed</w:t>
            </w:r>
          </w:p>
        </w:tc>
      </w:tr>
      <w:tr w:rsidR="007A69E1" w:rsidRPr="00C23687" w14:paraId="7D3B10B0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79E01BC7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Back of my Mind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2596A29F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Need More to be Done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1EE97505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naware</w:t>
            </w:r>
          </w:p>
        </w:tc>
      </w:tr>
      <w:tr w:rsidR="007A69E1" w:rsidRPr="00C23687" w14:paraId="0B052FAC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5DFC21E7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Belittle the Impact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2CAD7F66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Not a Threat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16FD35C9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ncertainty</w:t>
            </w:r>
          </w:p>
        </w:tc>
      </w:tr>
      <w:tr w:rsidR="007A69E1" w:rsidRPr="00C23687" w14:paraId="7DEDA51F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6102902E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Check-up Topic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3A62257B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Other Worries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6244A152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nexpected</w:t>
            </w:r>
          </w:p>
        </w:tc>
      </w:tr>
      <w:tr w:rsidR="007A69E1" w:rsidRPr="00C23687" w14:paraId="71D48735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20E48A67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Control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7A9E59DF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Overwhelmed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27EAB2A7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nusual</w:t>
            </w:r>
          </w:p>
        </w:tc>
      </w:tr>
      <w:tr w:rsidR="007A69E1" w:rsidRPr="00C23687" w14:paraId="0CBB8BE2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0153F498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Delaying Surgery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0CDB13E9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Paranoid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4B9776F6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Volatile</w:t>
            </w:r>
          </w:p>
        </w:tc>
      </w:tr>
      <w:tr w:rsidR="007A69E1" w:rsidRPr="00C23687" w14:paraId="400EDCA1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11F20411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Depression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0C92C50A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Previous Exposure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759DC155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Wary of Threats</w:t>
            </w:r>
          </w:p>
        </w:tc>
      </w:tr>
      <w:tr w:rsidR="007A69E1" w:rsidRPr="00C23687" w14:paraId="0FFBB798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1532E4FB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Devastation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5C873884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PSA Anxiety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4A8FF6CB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What Caused This?</w:t>
            </w:r>
          </w:p>
        </w:tc>
      </w:tr>
      <w:tr w:rsidR="007A69E1" w:rsidRPr="00C23687" w14:paraId="2316D5AF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46BF00A2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Fighting Own Battles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28882C75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Reassurance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0B1E43AC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Why Me?</w:t>
            </w:r>
          </w:p>
        </w:tc>
      </w:tr>
      <w:tr w:rsidR="007A69E1" w:rsidRPr="00C23687" w14:paraId="3F5CE1C8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3E1056E4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Formality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13E24B23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Reflection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6B693D2D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7A69E1" w:rsidRPr="00C23687" w14:paraId="34AEECCE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694E8800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Future Problem</w:t>
            </w:r>
          </w:p>
        </w:tc>
        <w:tc>
          <w:tcPr>
            <w:tcW w:w="2779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  <w:tcMar>
              <w:left w:w="54" w:type="dxa"/>
            </w:tcMar>
          </w:tcPr>
          <w:p w14:paraId="04C459BF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Reluctancy to Seek Help</w:t>
            </w:r>
          </w:p>
        </w:tc>
        <w:tc>
          <w:tcPr>
            <w:tcW w:w="2656" w:type="dxa"/>
            <w:tcBorders>
              <w:top w:val="single" w:sz="4" w:space="0" w:color="538650"/>
              <w:left w:val="single" w:sz="4" w:space="0" w:color="538650"/>
              <w:bottom w:val="single" w:sz="4" w:space="0" w:color="538650"/>
              <w:right w:val="single" w:sz="4" w:space="0" w:color="538650"/>
            </w:tcBorders>
            <w:shd w:val="clear" w:color="auto" w:fill="DAEBC1"/>
          </w:tcPr>
          <w:p w14:paraId="7BB39D85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7A69E1" w:rsidRPr="00C23687" w14:paraId="0BD7EEF0" w14:textId="77777777" w:rsidTr="007A69E1">
        <w:trPr>
          <w:trHeight w:val="183"/>
          <w:jc w:val="center"/>
        </w:trPr>
        <w:tc>
          <w:tcPr>
            <w:tcW w:w="8462" w:type="dxa"/>
            <w:gridSpan w:val="3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35BF6D7C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</w:rPr>
            </w:pPr>
            <w:r w:rsidRPr="004249C3">
              <w:rPr>
                <w:rFonts w:ascii="Helvetica Neue" w:hAnsi="Helvetica Neue"/>
                <w:b/>
                <w:bCs/>
              </w:rPr>
              <w:t>Social Wellbeing</w:t>
            </w:r>
          </w:p>
        </w:tc>
      </w:tr>
      <w:tr w:rsidR="007A69E1" w:rsidRPr="00C23687" w14:paraId="4D86EE26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75F62C33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Advocate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000A9785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Misunderstanding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31636784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ecrecy</w:t>
            </w:r>
          </w:p>
        </w:tc>
      </w:tr>
      <w:tr w:rsidR="007A69E1" w:rsidRPr="00C23687" w14:paraId="09E45C6B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4C6AFBF3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Being there for My Family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3F507271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Need to Know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0C4338BD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eparation</w:t>
            </w:r>
          </w:p>
        </w:tc>
      </w:tr>
      <w:tr w:rsidR="007A69E1" w:rsidRPr="00C23687" w14:paraId="1B11E4CA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18BA195D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Burden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366BC9DF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Not Taken Seriously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602C359E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Sources of Support</w:t>
            </w:r>
          </w:p>
        </w:tc>
      </w:tr>
      <w:tr w:rsidR="007A69E1" w:rsidRPr="00C23687" w14:paraId="1CE9DB2A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1882CC90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Comparing Experiences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6CEE661C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Other Forms of Intimacy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10D02A0C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Undesired Topic</w:t>
            </w:r>
          </w:p>
        </w:tc>
      </w:tr>
      <w:tr w:rsidR="007A69E1" w:rsidRPr="00C23687" w14:paraId="3E450322" w14:textId="77777777" w:rsidTr="007A69E1">
        <w:trPr>
          <w:trHeight w:val="332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528994B3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Embarrassment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031A8AF2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Precautions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2C511951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Worried About Me</w:t>
            </w:r>
          </w:p>
        </w:tc>
      </w:tr>
      <w:tr w:rsidR="007A69E1" w:rsidRPr="00C23687" w14:paraId="453191AB" w14:textId="77777777" w:rsidTr="007A69E1">
        <w:trPr>
          <w:trHeight w:val="343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7895FD80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Exaggerate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2D2B02A6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Private Procedures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66116A8D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Wrong Time</w:t>
            </w:r>
          </w:p>
        </w:tc>
      </w:tr>
      <w:tr w:rsidR="007A69E1" w:rsidRPr="00C23687" w14:paraId="4FD4333C" w14:textId="77777777" w:rsidTr="007A69E1">
        <w:trPr>
          <w:trHeight w:val="17"/>
          <w:jc w:val="center"/>
        </w:trPr>
        <w:tc>
          <w:tcPr>
            <w:tcW w:w="3027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19AE1CEC" w14:textId="77777777" w:rsidR="007A69E1" w:rsidRPr="004249C3" w:rsidRDefault="007A69E1" w:rsidP="007A69E1">
            <w:pPr>
              <w:spacing w:after="0" w:line="240" w:lineRule="auto"/>
              <w:ind w:left="20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Financial Stability</w:t>
            </w:r>
          </w:p>
        </w:tc>
        <w:tc>
          <w:tcPr>
            <w:tcW w:w="2779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  <w:tcMar>
              <w:left w:w="54" w:type="dxa"/>
            </w:tcMar>
          </w:tcPr>
          <w:p w14:paraId="47984E5E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249C3">
              <w:rPr>
                <w:rFonts w:ascii="Helvetica Neue" w:hAnsi="Helvetica Neue"/>
                <w:sz w:val="20"/>
                <w:szCs w:val="20"/>
              </w:rPr>
              <w:t>Pushed by my Wife</w:t>
            </w:r>
          </w:p>
        </w:tc>
        <w:tc>
          <w:tcPr>
            <w:tcW w:w="2656" w:type="dxa"/>
            <w:tcBorders>
              <w:top w:val="single" w:sz="4" w:space="0" w:color="577F7E"/>
              <w:left w:val="single" w:sz="4" w:space="0" w:color="577F7E"/>
              <w:bottom w:val="single" w:sz="4" w:space="0" w:color="577F7E"/>
              <w:right w:val="single" w:sz="4" w:space="0" w:color="577F7E"/>
            </w:tcBorders>
            <w:shd w:val="clear" w:color="auto" w:fill="ABDAC8"/>
          </w:tcPr>
          <w:p w14:paraId="390354AD" w14:textId="77777777" w:rsidR="007A69E1" w:rsidRPr="004249C3" w:rsidRDefault="007A69E1" w:rsidP="007A69E1">
            <w:pPr>
              <w:pStyle w:val="TableContents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1ABE5C17" w14:textId="77777777" w:rsidR="00D40720" w:rsidRDefault="00D64F1E"/>
    <w:sectPr w:rsidR="00D40720" w:rsidSect="007A69E1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8CE2EA" w14:textId="77777777" w:rsidR="00D64F1E" w:rsidRDefault="00D64F1E" w:rsidP="007A69E1">
      <w:pPr>
        <w:spacing w:after="0" w:line="240" w:lineRule="auto"/>
      </w:pPr>
      <w:r>
        <w:separator/>
      </w:r>
    </w:p>
  </w:endnote>
  <w:endnote w:type="continuationSeparator" w:id="0">
    <w:p w14:paraId="639FDE59" w14:textId="77777777" w:rsidR="00D64F1E" w:rsidRDefault="00D64F1E" w:rsidP="007A6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2294AC" w14:textId="77777777" w:rsidR="00D64F1E" w:rsidRDefault="00D64F1E" w:rsidP="007A69E1">
      <w:pPr>
        <w:spacing w:after="0" w:line="240" w:lineRule="auto"/>
      </w:pPr>
      <w:r>
        <w:separator/>
      </w:r>
    </w:p>
  </w:footnote>
  <w:footnote w:type="continuationSeparator" w:id="0">
    <w:p w14:paraId="34BB8546" w14:textId="77777777" w:rsidR="00D64F1E" w:rsidRDefault="00D64F1E" w:rsidP="007A6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2C9"/>
    <w:rsid w:val="00010529"/>
    <w:rsid w:val="00030402"/>
    <w:rsid w:val="00032E7D"/>
    <w:rsid w:val="00050242"/>
    <w:rsid w:val="000D22C9"/>
    <w:rsid w:val="000D240B"/>
    <w:rsid w:val="00105ECA"/>
    <w:rsid w:val="00132754"/>
    <w:rsid w:val="00135794"/>
    <w:rsid w:val="00143830"/>
    <w:rsid w:val="0014597C"/>
    <w:rsid w:val="00164480"/>
    <w:rsid w:val="0016781C"/>
    <w:rsid w:val="001C5334"/>
    <w:rsid w:val="001D0ED9"/>
    <w:rsid w:val="00237FC8"/>
    <w:rsid w:val="002774EE"/>
    <w:rsid w:val="002D7951"/>
    <w:rsid w:val="002F3071"/>
    <w:rsid w:val="00397D6F"/>
    <w:rsid w:val="003B57FC"/>
    <w:rsid w:val="003D3D3F"/>
    <w:rsid w:val="003E0BAA"/>
    <w:rsid w:val="00403A6A"/>
    <w:rsid w:val="00404292"/>
    <w:rsid w:val="004133DD"/>
    <w:rsid w:val="0042735B"/>
    <w:rsid w:val="004C5BE1"/>
    <w:rsid w:val="004D5EC9"/>
    <w:rsid w:val="004E7E90"/>
    <w:rsid w:val="00505D11"/>
    <w:rsid w:val="0056084F"/>
    <w:rsid w:val="00581360"/>
    <w:rsid w:val="00597AED"/>
    <w:rsid w:val="005C1DC4"/>
    <w:rsid w:val="005E042E"/>
    <w:rsid w:val="006113C7"/>
    <w:rsid w:val="00623290"/>
    <w:rsid w:val="006301AB"/>
    <w:rsid w:val="00650E6C"/>
    <w:rsid w:val="006618A4"/>
    <w:rsid w:val="00683D97"/>
    <w:rsid w:val="006C3C43"/>
    <w:rsid w:val="006F4EF3"/>
    <w:rsid w:val="0070650F"/>
    <w:rsid w:val="0076263F"/>
    <w:rsid w:val="007A133E"/>
    <w:rsid w:val="007A69E1"/>
    <w:rsid w:val="007A7010"/>
    <w:rsid w:val="007C3A72"/>
    <w:rsid w:val="00865509"/>
    <w:rsid w:val="008D2DEC"/>
    <w:rsid w:val="009454BD"/>
    <w:rsid w:val="009578A6"/>
    <w:rsid w:val="0099434B"/>
    <w:rsid w:val="009C1083"/>
    <w:rsid w:val="009D723D"/>
    <w:rsid w:val="00AB25E9"/>
    <w:rsid w:val="00AF4A75"/>
    <w:rsid w:val="00B4138C"/>
    <w:rsid w:val="00C14EF5"/>
    <w:rsid w:val="00C2497D"/>
    <w:rsid w:val="00CC3DA8"/>
    <w:rsid w:val="00CE4432"/>
    <w:rsid w:val="00D0044D"/>
    <w:rsid w:val="00D04F05"/>
    <w:rsid w:val="00D5432E"/>
    <w:rsid w:val="00D64F1E"/>
    <w:rsid w:val="00DB1672"/>
    <w:rsid w:val="00DE5356"/>
    <w:rsid w:val="00E54478"/>
    <w:rsid w:val="00E63BEE"/>
    <w:rsid w:val="00EA0D20"/>
    <w:rsid w:val="00EC0B35"/>
    <w:rsid w:val="00F0733C"/>
    <w:rsid w:val="00F32AA2"/>
    <w:rsid w:val="00F34530"/>
    <w:rsid w:val="00F42A7E"/>
    <w:rsid w:val="00F62B76"/>
    <w:rsid w:val="00F952E6"/>
    <w:rsid w:val="00FB1E78"/>
    <w:rsid w:val="00FB5CCF"/>
    <w:rsid w:val="00FC0A18"/>
    <w:rsid w:val="00FD7B5B"/>
    <w:rsid w:val="00FE0A29"/>
    <w:rsid w:val="00FE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C9F77"/>
  <w14:defaultImageDpi w14:val="32767"/>
  <w15:chartTrackingRefBased/>
  <w15:docId w15:val="{E2CF8576-C790-8348-8620-EDD9F569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2C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0D22C9"/>
    <w:pPr>
      <w:widowControl w:val="0"/>
      <w:suppressLineNumbers/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0D22C9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6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9E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A6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9E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Eymech (Medicine Clinical)</dc:creator>
  <cp:keywords/>
  <dc:description/>
  <cp:lastModifiedBy>Omar Eymech (Medicine Clinical)</cp:lastModifiedBy>
  <cp:revision>2</cp:revision>
  <dcterms:created xsi:type="dcterms:W3CDTF">2022-03-01T22:38:00Z</dcterms:created>
  <dcterms:modified xsi:type="dcterms:W3CDTF">2022-03-01T22:38:00Z</dcterms:modified>
</cp:coreProperties>
</file>